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A56" w:rsidRPr="00322A6A" w:rsidRDefault="009F091B" w:rsidP="00322A6A">
      <w:pPr>
        <w:jc w:val="both"/>
        <w:rPr>
          <w:rFonts w:ascii="Times New Roman" w:hAnsi="Times New Roman"/>
          <w:sz w:val="24"/>
          <w:szCs w:val="20"/>
          <w:lang w:val="en-US"/>
        </w:rPr>
      </w:pPr>
      <w:r>
        <w:rPr>
          <w:rFonts w:ascii="Times New Roman" w:hAnsi="Times New Roman"/>
          <w:b/>
          <w:sz w:val="24"/>
          <w:szCs w:val="20"/>
          <w:lang w:val="en-US"/>
        </w:rPr>
        <w:t xml:space="preserve">Figure </w:t>
      </w:r>
      <w:r w:rsidR="004B0BDD">
        <w:rPr>
          <w:rFonts w:ascii="Times New Roman" w:hAnsi="Times New Roman"/>
          <w:b/>
          <w:sz w:val="24"/>
          <w:szCs w:val="20"/>
          <w:lang w:val="en-US"/>
        </w:rPr>
        <w:t>S</w:t>
      </w:r>
      <w:r>
        <w:rPr>
          <w:rFonts w:ascii="Times New Roman" w:hAnsi="Times New Roman"/>
          <w:b/>
          <w:sz w:val="24"/>
          <w:szCs w:val="20"/>
          <w:lang w:val="en-US"/>
        </w:rPr>
        <w:t>2</w:t>
      </w:r>
    </w:p>
    <w:p w:rsidR="00504A56" w:rsidRPr="00322A6A" w:rsidRDefault="00504A56" w:rsidP="00322A6A">
      <w:pPr>
        <w:jc w:val="both"/>
        <w:rPr>
          <w:sz w:val="24"/>
          <w:szCs w:val="20"/>
          <w:lang w:val="en-US"/>
        </w:rPr>
      </w:pPr>
    </w:p>
    <w:p w:rsidR="00504A56" w:rsidRPr="00322A6A" w:rsidRDefault="0005060A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9DD0AD5" wp14:editId="1FF5608D">
                <wp:simplePos x="0" y="0"/>
                <wp:positionH relativeFrom="column">
                  <wp:posOffset>7426960</wp:posOffset>
                </wp:positionH>
                <wp:positionV relativeFrom="paragraph">
                  <wp:posOffset>-39370</wp:posOffset>
                </wp:positionV>
                <wp:extent cx="90805" cy="504825"/>
                <wp:effectExtent l="6985" t="8255" r="6985" b="10795"/>
                <wp:wrapNone/>
                <wp:docPr id="52" name="Rectangl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504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7" o:spid="_x0000_s1026" style="position:absolute;margin-left:584.8pt;margin-top:-3.1pt;width:7.15pt;height:39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" filled="f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385CC87" wp14:editId="5F041F92">
                <wp:simplePos x="0" y="0"/>
                <wp:positionH relativeFrom="column">
                  <wp:posOffset>3971290</wp:posOffset>
                </wp:positionH>
                <wp:positionV relativeFrom="paragraph">
                  <wp:posOffset>-83185</wp:posOffset>
                </wp:positionV>
                <wp:extent cx="4417060" cy="7620"/>
                <wp:effectExtent l="18415" t="59690" r="12700" b="46990"/>
                <wp:wrapNone/>
                <wp:docPr id="51" name="AutoShap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4417060" cy="76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98" o:spid="_x0000_s1026" type="#_x0000_t32" style="position:absolute;margin-left:312.7pt;margin-top:-6.55pt;width:347.8pt;height:.6pt;flip:x 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">
                <v:stroke endarrow="block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C3C1DA6" wp14:editId="694A3B93">
                <wp:simplePos x="0" y="0"/>
                <wp:positionH relativeFrom="column">
                  <wp:posOffset>2795270</wp:posOffset>
                </wp:positionH>
                <wp:positionV relativeFrom="paragraph">
                  <wp:posOffset>-83185</wp:posOffset>
                </wp:positionV>
                <wp:extent cx="1141095" cy="0"/>
                <wp:effectExtent l="13970" t="59690" r="16510" b="54610"/>
                <wp:wrapNone/>
                <wp:docPr id="50" name="AutoShap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410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99" o:spid="_x0000_s1026" type="#_x0000_t32" style="position:absolute;margin-left:220.1pt;margin-top:-6.55pt;width:89.85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">
                <v:stroke endarrow="block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FDC612C" wp14:editId="2488CEF8">
                <wp:simplePos x="0" y="0"/>
                <wp:positionH relativeFrom="column">
                  <wp:posOffset>1087120</wp:posOffset>
                </wp:positionH>
                <wp:positionV relativeFrom="paragraph">
                  <wp:posOffset>-76200</wp:posOffset>
                </wp:positionV>
                <wp:extent cx="1052830" cy="635"/>
                <wp:effectExtent l="20320" t="57150" r="12700" b="56515"/>
                <wp:wrapNone/>
                <wp:docPr id="49" name="AutoShap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05283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00" o:spid="_x0000_s1026" type="#_x0000_t32" style="position:absolute;margin-left:85.6pt;margin-top:-6pt;width:82.9pt;height:.05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">
                <v:stroke endarrow="block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F78CED8" wp14:editId="48A40AA3">
                <wp:simplePos x="0" y="0"/>
                <wp:positionH relativeFrom="column">
                  <wp:posOffset>1087120</wp:posOffset>
                </wp:positionH>
                <wp:positionV relativeFrom="paragraph">
                  <wp:posOffset>-220980</wp:posOffset>
                </wp:positionV>
                <wp:extent cx="2750185" cy="263525"/>
                <wp:effectExtent l="1270" t="0" r="1270" b="0"/>
                <wp:wrapNone/>
                <wp:docPr id="48" name="Text Box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50185" cy="263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04A56" w:rsidRPr="000A13C9" w:rsidRDefault="00504A56" w:rsidP="00322A6A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0A13C9">
                              <w:rPr>
                                <w:rFonts w:ascii="Times New Roman" w:hAnsi="Times New Roman"/>
                              </w:rPr>
                              <w:t>Domain 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1" o:spid="_x0000_s1033" type="#_x0000_t202" style="position:absolute;margin-left:85.6pt;margin-top:-17.4pt;width:216.55pt;height:20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owMqugIAAMM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" filled="f" stroked="f">
                <v:textbox>
                  <w:txbxContent>
                    <w:p w:rsidR="00504A56" w:rsidRPr="000A13C9" w:rsidRDefault="00504A56" w:rsidP="00322A6A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 w:rsidRPr="000A13C9">
                        <w:rPr>
                          <w:rFonts w:ascii="Times New Roman" w:hAnsi="Times New Roman"/>
                        </w:rPr>
                        <w:t>Domain I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="00504A56">
        <w:rPr>
          <w:rFonts w:ascii="Courier New" w:hAnsi="Courier New" w:cs="Courier New"/>
          <w:sz w:val="16"/>
          <w:szCs w:val="16"/>
          <w:lang w:val="en-US" w:eastAsia="it-IT"/>
        </w:rPr>
        <w:t>Ipu</w:t>
      </w:r>
      <w:proofErr w:type="spellEnd"/>
      <w:r w:rsidR="00504A56">
        <w:rPr>
          <w:rFonts w:ascii="Courier New" w:hAnsi="Courier New" w:cs="Courier New"/>
          <w:sz w:val="16"/>
          <w:szCs w:val="16"/>
          <w:lang w:val="en-US" w:eastAsia="it-IT"/>
        </w:rPr>
        <w:t xml:space="preserve">    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      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MSGVASTLAKKRARAAGFGTNANA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YLNQDYEALRS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QHQ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--Q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FCDPYFPAAPESLGF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Q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LGP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SKTRGVQWKRPGEL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C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R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Q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IVGGATRTDICQGALGD</w:t>
      </w:r>
      <w:r w:rsidR="00504A56" w:rsidRPr="00322A6A">
        <w:rPr>
          <w:rFonts w:ascii="Courier New" w:hAnsi="Courier New" w:cs="Courier New"/>
          <w:sz w:val="16"/>
          <w:szCs w:val="16"/>
          <w:highlight w:val="green"/>
          <w:lang w:val="en-US" w:eastAsia="it-IT"/>
        </w:rPr>
        <w:t>C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WLLAAIASLTLNQDV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118</w:t>
      </w:r>
    </w:p>
    <w:p w:rsidR="00504A56" w:rsidRPr="00322A6A" w:rsidRDefault="00F0551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 w:eastAsia="it-IT"/>
        </w:rPr>
        <w:t>Omy</w:t>
      </w:r>
      <w:proofErr w:type="spellEnd"/>
      <w:r w:rsidR="00504A56">
        <w:rPr>
          <w:rFonts w:ascii="Courier New" w:hAnsi="Courier New" w:cs="Courier New"/>
          <w:sz w:val="16"/>
          <w:szCs w:val="16"/>
          <w:lang w:val="en-US" w:eastAsia="it-IT"/>
        </w:rPr>
        <w:t xml:space="preserve">  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        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M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A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VASTLAKKRA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AGFGTNANA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YLNQD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F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RS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ECL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RGS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F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ST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P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AE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A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LGF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LGP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R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SKTRGVQWKRPGEL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IVGGA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TDICQG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G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GD</w:t>
      </w:r>
      <w:r w:rsidR="00504A56" w:rsidRPr="00322A6A">
        <w:rPr>
          <w:rFonts w:ascii="Courier New" w:hAnsi="Courier New" w:cs="Courier New"/>
          <w:sz w:val="16"/>
          <w:szCs w:val="16"/>
          <w:highlight w:val="green"/>
          <w:lang w:val="en-US" w:eastAsia="it-IT"/>
        </w:rPr>
        <w:t>C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WLLAAIASLTLN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V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120</w:t>
      </w: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 w:rsidRPr="004C2B2C">
        <w:rPr>
          <w:rFonts w:ascii="Courier New" w:hAnsi="Courier New" w:cs="Courier New"/>
          <w:sz w:val="16"/>
          <w:szCs w:val="16"/>
          <w:lang w:val="en-US"/>
        </w:rPr>
        <w:t>Hh</w:t>
      </w:r>
      <w:r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4C2B2C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>
        <w:rPr>
          <w:sz w:val="16"/>
          <w:szCs w:val="16"/>
          <w:lang w:val="en-US"/>
        </w:rPr>
        <w:t xml:space="preserve">  </w:t>
      </w:r>
      <w:r w:rsidRPr="003F3CAB">
        <w:rPr>
          <w:sz w:val="16"/>
          <w:szCs w:val="16"/>
          <w:lang w:val="en-US"/>
        </w:rPr>
        <w:t xml:space="preserve">  </w:t>
      </w:r>
      <w:r>
        <w:rPr>
          <w:sz w:val="16"/>
          <w:szCs w:val="16"/>
          <w:lang w:val="en-US"/>
        </w:rPr>
        <w:t xml:space="preserve">                 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M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A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VASTLAK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Q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A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AGFGTNANA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VR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LNQD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FG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R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AKCRSAGR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FCDP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AAAPESLG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L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Q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HKTRGV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WKRP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I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GATRTDICQGALGD</w:t>
      </w:r>
      <w:r w:rsidRPr="00322A6A">
        <w:rPr>
          <w:rFonts w:ascii="Courier New" w:hAnsi="Courier New" w:cs="Courier New"/>
          <w:sz w:val="16"/>
          <w:szCs w:val="16"/>
          <w:highlight w:val="green"/>
          <w:lang w:val="en-US" w:eastAsia="it-IT"/>
        </w:rPr>
        <w:t>C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WLLAAIASLTLN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Y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120</w:t>
      </w:r>
    </w:p>
    <w:p w:rsidR="00504A56" w:rsidRPr="00322A6A" w:rsidRDefault="0005060A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4E98C40" wp14:editId="0EB6302C">
                <wp:simplePos x="0" y="0"/>
                <wp:positionH relativeFrom="column">
                  <wp:posOffset>7342505</wp:posOffset>
                </wp:positionH>
                <wp:positionV relativeFrom="paragraph">
                  <wp:posOffset>51435</wp:posOffset>
                </wp:positionV>
                <wp:extent cx="205105" cy="329565"/>
                <wp:effectExtent l="0" t="3810" r="0" b="0"/>
                <wp:wrapNone/>
                <wp:docPr id="47" name="Text Box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105" cy="3295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04A56" w:rsidRDefault="00504A56" w:rsidP="00322A6A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2" o:spid="_x0000_s1034" type="#_x0000_t202" style="position:absolute;margin-left:578.15pt;margin-top:4.05pt;width:16.15pt;height:25.9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5S+ugIAAMI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" filled="f" stroked="f">
                <v:textbox>
                  <w:txbxContent>
                    <w:p w:rsidR="00504A56" w:rsidRDefault="00504A56" w:rsidP="00322A6A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="00504A56">
        <w:rPr>
          <w:rFonts w:ascii="Courier New" w:hAnsi="Courier New" w:cs="Courier New"/>
          <w:sz w:val="16"/>
          <w:szCs w:val="16"/>
          <w:lang w:val="en-US" w:eastAsia="it-IT"/>
        </w:rPr>
        <w:t>Dre</w:t>
      </w:r>
      <w:proofErr w:type="spellEnd"/>
      <w:r w:rsidR="00504A56">
        <w:rPr>
          <w:rFonts w:ascii="Courier New" w:hAnsi="Courier New" w:cs="Courier New"/>
          <w:sz w:val="16"/>
          <w:szCs w:val="16"/>
          <w:lang w:val="en-US" w:eastAsia="it-IT"/>
        </w:rPr>
        <w:t xml:space="preserve">       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   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MSG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TK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Q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A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R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AG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TNA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Q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A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F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NQDYEAL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KRECLESGR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F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Q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GM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EA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NVSA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GF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LGPNSSK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GV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W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P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KQ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I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GATRTDICQGALGD</w:t>
      </w:r>
      <w:r w:rsidR="00504A56" w:rsidRPr="00322A6A">
        <w:rPr>
          <w:rFonts w:ascii="Courier New" w:hAnsi="Courier New" w:cs="Courier New"/>
          <w:sz w:val="16"/>
          <w:szCs w:val="16"/>
          <w:highlight w:val="green"/>
          <w:lang w:val="en-US" w:eastAsia="it-IT"/>
        </w:rPr>
        <w:t>C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WLLAAIASLTLNQDV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120</w:t>
      </w: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</w:p>
    <w:p w:rsidR="00504A56" w:rsidRPr="00322A6A" w:rsidRDefault="0005060A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E62AEF2" wp14:editId="2ADE6523">
                <wp:simplePos x="0" y="0"/>
                <wp:positionH relativeFrom="column">
                  <wp:posOffset>1087120</wp:posOffset>
                </wp:positionH>
                <wp:positionV relativeFrom="paragraph">
                  <wp:posOffset>1905</wp:posOffset>
                </wp:positionV>
                <wp:extent cx="7301230" cy="263525"/>
                <wp:effectExtent l="1270" t="1905" r="3175" b="1270"/>
                <wp:wrapNone/>
                <wp:docPr id="46" name="Text Box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01230" cy="263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04A56" w:rsidRPr="000A13C9" w:rsidRDefault="00504A56" w:rsidP="00322A6A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0A13C9">
                              <w:rPr>
                                <w:rFonts w:ascii="Times New Roman" w:hAnsi="Times New Roman"/>
                              </w:rPr>
                              <w:t>Domain I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3" o:spid="_x0000_s1035" type="#_x0000_t202" style="position:absolute;margin-left:85.6pt;margin-top:.15pt;width:574.9pt;height:20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" filled="f" stroked="f">
                <v:textbox>
                  <w:txbxContent>
                    <w:p w:rsidR="00504A56" w:rsidRPr="000A13C9" w:rsidRDefault="00504A56" w:rsidP="00322A6A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 w:rsidRPr="000A13C9">
                        <w:rPr>
                          <w:rFonts w:ascii="Times New Roman" w:hAnsi="Times New Roman"/>
                        </w:rPr>
                        <w:t>Domain I</w:t>
                      </w:r>
                      <w:r>
                        <w:rPr>
                          <w:rFonts w:ascii="Times New Roman" w:hAnsi="Times New Roman"/>
                        </w:rP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</w:p>
    <w:p w:rsidR="00504A56" w:rsidRPr="00322A6A" w:rsidRDefault="0005060A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0DAC6DC" wp14:editId="540BA2EA">
                <wp:simplePos x="0" y="0"/>
                <wp:positionH relativeFrom="column">
                  <wp:posOffset>5113020</wp:posOffset>
                </wp:positionH>
                <wp:positionV relativeFrom="paragraph">
                  <wp:posOffset>15875</wp:posOffset>
                </wp:positionV>
                <wp:extent cx="3275330" cy="0"/>
                <wp:effectExtent l="7620" t="6350" r="12700" b="12700"/>
                <wp:wrapNone/>
                <wp:docPr id="45" name="AutoShap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2753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04" o:spid="_x0000_s1026" type="#_x0000_t32" style="position:absolute;margin-left:402.6pt;margin-top:1.25pt;width:257.9pt;height: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D75BF4D" wp14:editId="0938D414">
                <wp:simplePos x="0" y="0"/>
                <wp:positionH relativeFrom="column">
                  <wp:posOffset>1087120</wp:posOffset>
                </wp:positionH>
                <wp:positionV relativeFrom="paragraph">
                  <wp:posOffset>15875</wp:posOffset>
                </wp:positionV>
                <wp:extent cx="3275330" cy="0"/>
                <wp:effectExtent l="10795" t="6350" r="9525" b="12700"/>
                <wp:wrapNone/>
                <wp:docPr id="44" name="AutoShap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2753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05" o:spid="_x0000_s1026" type="#_x0000_t32" style="position:absolute;margin-left:85.6pt;margin-top:1.25pt;width:257.9pt;height: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"/>
            </w:pict>
          </mc:Fallback>
        </mc:AlternateConten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             </w:t>
      </w: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 w:eastAsia="it-IT"/>
        </w:rPr>
        <w:t>Ipu</w:t>
      </w:r>
      <w:proofErr w:type="spellEnd"/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   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     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MARV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Q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D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-SG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AGIFHFQFWQFGEWVDVVIDDRLPTKDGKLLFVHSAE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FWSALLEKAYAK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A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N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EALSGGSTTEGFEDFTGGIA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Q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ELR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P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A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N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M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QIIQKALASGALL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237</w:t>
      </w:r>
    </w:p>
    <w:p w:rsidR="00504A56" w:rsidRPr="00322A6A" w:rsidRDefault="00F0551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 w:eastAsia="it-IT"/>
        </w:rPr>
        <w:t>Omy</w:t>
      </w:r>
      <w:proofErr w:type="spellEnd"/>
      <w:r w:rsidR="00504A56">
        <w:rPr>
          <w:rFonts w:ascii="Courier New" w:hAnsi="Courier New" w:cs="Courier New"/>
          <w:sz w:val="16"/>
          <w:szCs w:val="16"/>
          <w:lang w:val="en-US" w:eastAsia="it-IT"/>
        </w:rPr>
        <w:t xml:space="preserve">  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        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MARV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Q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G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GRGE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AGIFHFQFWQFGEWVDVVIDDRLPTKDGKLLFVHSAEG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FWSALLEKAYAK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NG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C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EALSGGSTTEGFEDFTGGIAE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D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KK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P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SDL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QII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R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ALASGALLG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240</w:t>
      </w: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 w:rsidRPr="004C2B2C">
        <w:rPr>
          <w:rFonts w:ascii="Courier New" w:hAnsi="Courier New" w:cs="Courier New"/>
          <w:sz w:val="16"/>
          <w:szCs w:val="16"/>
          <w:lang w:val="en-US"/>
        </w:rPr>
        <w:t>Hh</w:t>
      </w:r>
      <w:r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4C2B2C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>
        <w:rPr>
          <w:sz w:val="16"/>
          <w:szCs w:val="16"/>
          <w:lang w:val="en-US"/>
        </w:rPr>
        <w:t xml:space="preserve">  </w:t>
      </w:r>
      <w:r w:rsidRPr="003F3CAB">
        <w:rPr>
          <w:sz w:val="16"/>
          <w:szCs w:val="16"/>
          <w:lang w:val="en-US"/>
        </w:rPr>
        <w:t xml:space="preserve">  </w:t>
      </w:r>
      <w:r>
        <w:rPr>
          <w:sz w:val="16"/>
          <w:szCs w:val="16"/>
          <w:lang w:val="en-US"/>
        </w:rPr>
        <w:t xml:space="preserve">                 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MARV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D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Q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G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G-DD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AGIFHFQFWQ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Y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EWVDVVIDDRLP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D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M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VHSAE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R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FWSALLEKAYAK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N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C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EALSGGSTTEGFEDFTGGIA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D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QP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N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QII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A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ALL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239</w:t>
      </w: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 w:eastAsia="it-IT"/>
        </w:rPr>
        <w:t>Dre</w:t>
      </w:r>
      <w:proofErr w:type="spellEnd"/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    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    F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RV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A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Q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D-GD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AGIFHFQFWQFGEWVDVVIDDRLP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AR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LFVHSAE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FWSALLEKAYAK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N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C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EALSG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TTEGFEDFTGGIA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VH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LP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GPN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T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Q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A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W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L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239</w:t>
      </w: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</w:p>
    <w:p w:rsidR="00504A56" w:rsidRPr="00322A6A" w:rsidRDefault="0005060A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90A2F74" wp14:editId="26CB4863">
                <wp:simplePos x="0" y="0"/>
                <wp:positionH relativeFrom="column">
                  <wp:posOffset>3880485</wp:posOffset>
                </wp:positionH>
                <wp:positionV relativeFrom="paragraph">
                  <wp:posOffset>85725</wp:posOffset>
                </wp:positionV>
                <wp:extent cx="90805" cy="504825"/>
                <wp:effectExtent l="13335" t="9525" r="10160" b="9525"/>
                <wp:wrapNone/>
                <wp:docPr id="43" name="Rectangle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504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6" o:spid="_x0000_s1026" style="position:absolute;margin-left:305.55pt;margin-top:6.75pt;width:7.15pt;height:39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" filled="f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FA4D03C" wp14:editId="50D57892">
                <wp:simplePos x="0" y="0"/>
                <wp:positionH relativeFrom="column">
                  <wp:posOffset>2418080</wp:posOffset>
                </wp:positionH>
                <wp:positionV relativeFrom="paragraph">
                  <wp:posOffset>85725</wp:posOffset>
                </wp:positionV>
                <wp:extent cx="90805" cy="504825"/>
                <wp:effectExtent l="8255" t="9525" r="5715" b="9525"/>
                <wp:wrapNone/>
                <wp:docPr id="42" name="Rectangle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504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7" o:spid="_x0000_s1026" style="position:absolute;margin-left:190.4pt;margin-top:6.75pt;width:7.15pt;height:39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" filled="f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87F4CA9" wp14:editId="36ACBE25">
                <wp:simplePos x="0" y="0"/>
                <wp:positionH relativeFrom="column">
                  <wp:posOffset>8307070</wp:posOffset>
                </wp:positionH>
                <wp:positionV relativeFrom="paragraph">
                  <wp:posOffset>61595</wp:posOffset>
                </wp:positionV>
                <wp:extent cx="141605" cy="635"/>
                <wp:effectExtent l="20320" t="52070" r="9525" b="61595"/>
                <wp:wrapNone/>
                <wp:docPr id="41" name="AutoShape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4160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08" o:spid="_x0000_s1026" type="#_x0000_t32" style="position:absolute;margin-left:654.1pt;margin-top:4.85pt;width:11.15pt;height:.05pt;flip:x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">
                <v:stroke endarrow="block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C07679D" wp14:editId="631EA12A">
                <wp:simplePos x="0" y="0"/>
                <wp:positionH relativeFrom="column">
                  <wp:posOffset>1147445</wp:posOffset>
                </wp:positionH>
                <wp:positionV relativeFrom="paragraph">
                  <wp:posOffset>60960</wp:posOffset>
                </wp:positionV>
                <wp:extent cx="6503035" cy="635"/>
                <wp:effectExtent l="13970" t="60960" r="17145" b="52705"/>
                <wp:wrapNone/>
                <wp:docPr id="40" name="AutoShap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303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09" o:spid="_x0000_s1026" type="#_x0000_t32" style="position:absolute;margin-left:90.35pt;margin-top:4.8pt;width:512.05pt;height:.0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">
                <v:stroke endarrow="block"/>
              </v:shape>
            </w:pict>
          </mc:Fallback>
        </mc:AlternateContent>
      </w: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 w:eastAsia="it-IT"/>
        </w:rPr>
        <w:t>Ipu</w:t>
      </w:r>
      <w:proofErr w:type="spellEnd"/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   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     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CSIDITSAADSEAITRQKLVKG</w:t>
      </w:r>
      <w:r w:rsidRPr="00322A6A">
        <w:rPr>
          <w:rFonts w:ascii="Courier New" w:hAnsi="Courier New" w:cs="Courier New"/>
          <w:sz w:val="16"/>
          <w:szCs w:val="16"/>
          <w:highlight w:val="green"/>
          <w:lang w:val="en-US" w:eastAsia="it-IT"/>
        </w:rPr>
        <w:t>H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YSLTGAVEVNYR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EKLVR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M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</w:t>
      </w:r>
      <w:r w:rsidRPr="00322A6A">
        <w:rPr>
          <w:rFonts w:ascii="Courier New" w:hAnsi="Courier New" w:cs="Courier New"/>
          <w:sz w:val="16"/>
          <w:szCs w:val="16"/>
          <w:highlight w:val="green"/>
          <w:lang w:val="en-US" w:eastAsia="it-IT"/>
        </w:rPr>
        <w:t>N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WGQVEWTGAWSDGS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C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WNSVDPS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--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RPNANAEDGEFWMSFS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QR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Q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SRIEICTLTPDA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--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T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Q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K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P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WS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353</w:t>
      </w:r>
    </w:p>
    <w:p w:rsidR="00504A56" w:rsidRPr="00322A6A" w:rsidRDefault="00F0551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 w:eastAsia="it-IT"/>
        </w:rPr>
        <w:t>Omy</w:t>
      </w:r>
      <w:proofErr w:type="spellEnd"/>
      <w:r w:rsidR="00504A56">
        <w:rPr>
          <w:rFonts w:ascii="Courier New" w:hAnsi="Courier New" w:cs="Courier New"/>
          <w:sz w:val="16"/>
          <w:szCs w:val="16"/>
          <w:lang w:val="en-US" w:eastAsia="it-IT"/>
        </w:rPr>
        <w:t xml:space="preserve">  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        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CSIDITS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Q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DSEA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T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Y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QKLVKG</w:t>
      </w:r>
      <w:r w:rsidR="00504A56" w:rsidRPr="00322A6A">
        <w:rPr>
          <w:rFonts w:ascii="Courier New" w:hAnsi="Courier New" w:cs="Courier New"/>
          <w:sz w:val="16"/>
          <w:szCs w:val="16"/>
          <w:highlight w:val="green"/>
          <w:lang w:val="en-US" w:eastAsia="it-IT"/>
        </w:rPr>
        <w:t>H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YSLTGA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M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VNYRG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RK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KLVR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</w:t>
      </w:r>
      <w:r w:rsidR="00504A56" w:rsidRPr="00322A6A">
        <w:rPr>
          <w:rFonts w:ascii="Courier New" w:hAnsi="Courier New" w:cs="Courier New"/>
          <w:sz w:val="16"/>
          <w:szCs w:val="16"/>
          <w:highlight w:val="green"/>
          <w:lang w:val="en-US" w:eastAsia="it-IT"/>
        </w:rPr>
        <w:t>N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WG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EWTGAWSD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WNSVD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F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--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R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DVVK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D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GEFWMSY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TD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MKN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H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ICTLTPD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TLLL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T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D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K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H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WS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358</w:t>
      </w: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 w:rsidRPr="004C2B2C">
        <w:rPr>
          <w:rFonts w:ascii="Courier New" w:hAnsi="Courier New" w:cs="Courier New"/>
          <w:sz w:val="16"/>
          <w:szCs w:val="16"/>
          <w:lang w:val="en-US"/>
        </w:rPr>
        <w:t>Hh</w:t>
      </w:r>
      <w:r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4C2B2C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>
        <w:rPr>
          <w:sz w:val="16"/>
          <w:szCs w:val="16"/>
          <w:lang w:val="en-US"/>
        </w:rPr>
        <w:t xml:space="preserve">  </w:t>
      </w:r>
      <w:r w:rsidRPr="003F3CAB">
        <w:rPr>
          <w:sz w:val="16"/>
          <w:szCs w:val="16"/>
          <w:lang w:val="en-US"/>
        </w:rPr>
        <w:t xml:space="preserve">  </w:t>
      </w:r>
      <w:r>
        <w:rPr>
          <w:sz w:val="16"/>
          <w:szCs w:val="16"/>
          <w:lang w:val="en-US"/>
        </w:rPr>
        <w:t xml:space="preserve">                 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CSIDITSAADSEA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TRQKLVKG</w:t>
      </w:r>
      <w:r w:rsidRPr="00322A6A">
        <w:rPr>
          <w:rFonts w:ascii="Courier New" w:hAnsi="Courier New" w:cs="Courier New"/>
          <w:sz w:val="16"/>
          <w:szCs w:val="16"/>
          <w:highlight w:val="green"/>
          <w:lang w:val="en-US" w:eastAsia="it-IT"/>
        </w:rPr>
        <w:t>H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YSLTGAVEVNYR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RQ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KLVR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</w:t>
      </w:r>
      <w:r w:rsidRPr="00322A6A">
        <w:rPr>
          <w:rFonts w:ascii="Courier New" w:hAnsi="Courier New" w:cs="Courier New"/>
          <w:sz w:val="16"/>
          <w:szCs w:val="16"/>
          <w:highlight w:val="green"/>
          <w:lang w:val="en-US" w:eastAsia="it-IT"/>
        </w:rPr>
        <w:t>N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WGQVEWTGAWSDGS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WNSV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QG---DC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NANAEDGEFWMSYS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D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H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SRI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CTLTPD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--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D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K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H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WS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354</w:t>
      </w:r>
    </w:p>
    <w:p w:rsidR="00504A56" w:rsidRPr="00322A6A" w:rsidRDefault="0005060A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946380D" wp14:editId="55E11906">
                <wp:simplePos x="0" y="0"/>
                <wp:positionH relativeFrom="column">
                  <wp:posOffset>3789045</wp:posOffset>
                </wp:positionH>
                <wp:positionV relativeFrom="paragraph">
                  <wp:posOffset>53975</wp:posOffset>
                </wp:positionV>
                <wp:extent cx="205105" cy="329565"/>
                <wp:effectExtent l="0" t="0" r="0" b="0"/>
                <wp:wrapNone/>
                <wp:docPr id="39" name="Text Box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105" cy="3295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04A56" w:rsidRDefault="00504A56" w:rsidP="00322A6A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0" o:spid="_x0000_s1036" type="#_x0000_t202" style="position:absolute;margin-left:298.35pt;margin-top:4.25pt;width:16.15pt;height:25.9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" filled="f" stroked="f">
                <v:textbox>
                  <w:txbxContent>
                    <w:p w:rsidR="00504A56" w:rsidRDefault="00504A56" w:rsidP="00322A6A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789CDE7" wp14:editId="3CACDEC6">
                <wp:simplePos x="0" y="0"/>
                <wp:positionH relativeFrom="column">
                  <wp:posOffset>2336165</wp:posOffset>
                </wp:positionH>
                <wp:positionV relativeFrom="paragraph">
                  <wp:posOffset>69215</wp:posOffset>
                </wp:positionV>
                <wp:extent cx="205105" cy="329565"/>
                <wp:effectExtent l="2540" t="2540" r="1905" b="1270"/>
                <wp:wrapNone/>
                <wp:docPr id="38" name="Text Box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105" cy="3295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04A56" w:rsidRDefault="00504A56" w:rsidP="00322A6A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1" o:spid="_x0000_s1037" type="#_x0000_t202" style="position:absolute;margin-left:183.95pt;margin-top:5.45pt;width:16.15pt;height:25.9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" filled="f" stroked="f">
                <v:textbox>
                  <w:txbxContent>
                    <w:p w:rsidR="00504A56" w:rsidRDefault="00504A56" w:rsidP="00322A6A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="00504A56">
        <w:rPr>
          <w:rFonts w:ascii="Courier New" w:hAnsi="Courier New" w:cs="Courier New"/>
          <w:sz w:val="16"/>
          <w:szCs w:val="16"/>
          <w:lang w:val="en-US" w:eastAsia="it-IT"/>
        </w:rPr>
        <w:t>Dre</w:t>
      </w:r>
      <w:proofErr w:type="spellEnd"/>
      <w:r w:rsidR="00504A56">
        <w:rPr>
          <w:rFonts w:ascii="Courier New" w:hAnsi="Courier New" w:cs="Courier New"/>
          <w:sz w:val="16"/>
          <w:szCs w:val="16"/>
          <w:lang w:val="en-US" w:eastAsia="it-IT"/>
        </w:rPr>
        <w:t xml:space="preserve">       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   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CSIDITS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SS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SEAIT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QKLVKG</w:t>
      </w:r>
      <w:r w:rsidR="00504A56" w:rsidRPr="00322A6A">
        <w:rPr>
          <w:rFonts w:ascii="Courier New" w:hAnsi="Courier New" w:cs="Courier New"/>
          <w:sz w:val="16"/>
          <w:szCs w:val="16"/>
          <w:highlight w:val="green"/>
          <w:lang w:val="en-US" w:eastAsia="it-IT"/>
        </w:rPr>
        <w:t>H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YS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TGA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V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RG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D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L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</w:t>
      </w:r>
      <w:r w:rsidR="00504A56" w:rsidRPr="00322A6A">
        <w:rPr>
          <w:rFonts w:ascii="Courier New" w:hAnsi="Courier New" w:cs="Courier New"/>
          <w:sz w:val="16"/>
          <w:szCs w:val="16"/>
          <w:highlight w:val="green"/>
          <w:lang w:val="en-US" w:eastAsia="it-IT"/>
        </w:rPr>
        <w:t>N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WGQVEWTG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P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WSDGS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W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RQISDSDR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R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LSSK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EDGEFWMSFS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D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M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H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SR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IC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TPDA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--L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T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DES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NK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W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A 357</w:t>
      </w: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</w:p>
    <w:p w:rsidR="00504A56" w:rsidRPr="00322A6A" w:rsidRDefault="0005060A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EEB3330" wp14:editId="30178970">
                <wp:simplePos x="0" y="0"/>
                <wp:positionH relativeFrom="column">
                  <wp:posOffset>1147445</wp:posOffset>
                </wp:positionH>
                <wp:positionV relativeFrom="paragraph">
                  <wp:posOffset>3810</wp:posOffset>
                </wp:positionV>
                <wp:extent cx="7301230" cy="263525"/>
                <wp:effectExtent l="4445" t="3810" r="0" b="0"/>
                <wp:wrapNone/>
                <wp:docPr id="37" name="Text Box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01230" cy="263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04A56" w:rsidRPr="000A13C9" w:rsidRDefault="00504A56" w:rsidP="00322A6A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0A13C9">
                              <w:rPr>
                                <w:rFonts w:ascii="Times New Roman" w:hAnsi="Times New Roman"/>
                              </w:rPr>
                              <w:t>Domain I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I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2" o:spid="_x0000_s1038" type="#_x0000_t202" style="position:absolute;margin-left:90.35pt;margin-top:.3pt;width:574.9pt;height:20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" filled="f" stroked="f">
                <v:textbox>
                  <w:txbxContent>
                    <w:p w:rsidR="00504A56" w:rsidRPr="000A13C9" w:rsidRDefault="00504A56" w:rsidP="00322A6A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 w:rsidRPr="000A13C9">
                        <w:rPr>
                          <w:rFonts w:ascii="Times New Roman" w:hAnsi="Times New Roman"/>
                        </w:rPr>
                        <w:t>Domain I</w:t>
                      </w:r>
                      <w:r>
                        <w:rPr>
                          <w:rFonts w:ascii="Times New Roman" w:hAnsi="Times New Roman"/>
                        </w:rPr>
                        <w:t>II</w:t>
                      </w:r>
                    </w:p>
                  </w:txbxContent>
                </v:textbox>
              </v:shape>
            </w:pict>
          </mc:Fallback>
        </mc:AlternateConten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          </w:t>
      </w:r>
    </w:p>
    <w:p w:rsidR="00504A56" w:rsidRPr="00322A6A" w:rsidRDefault="0005060A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2004EBA" wp14:editId="30D90286">
                <wp:simplePos x="0" y="0"/>
                <wp:positionH relativeFrom="column">
                  <wp:posOffset>1147445</wp:posOffset>
                </wp:positionH>
                <wp:positionV relativeFrom="paragraph">
                  <wp:posOffset>9525</wp:posOffset>
                </wp:positionV>
                <wp:extent cx="3275330" cy="0"/>
                <wp:effectExtent l="13970" t="9525" r="6350" b="9525"/>
                <wp:wrapNone/>
                <wp:docPr id="36" name="AutoShape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2753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13" o:spid="_x0000_s1026" type="#_x0000_t32" style="position:absolute;margin-left:90.35pt;margin-top:.75pt;width:257.9pt;height: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0429710" wp14:editId="65AA061F">
                <wp:simplePos x="0" y="0"/>
                <wp:positionH relativeFrom="column">
                  <wp:posOffset>5173345</wp:posOffset>
                </wp:positionH>
                <wp:positionV relativeFrom="paragraph">
                  <wp:posOffset>9525</wp:posOffset>
                </wp:positionV>
                <wp:extent cx="3275330" cy="0"/>
                <wp:effectExtent l="10795" t="9525" r="9525" b="9525"/>
                <wp:wrapNone/>
                <wp:docPr id="35" name="AutoShap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2753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14" o:spid="_x0000_s1026" type="#_x0000_t32" style="position:absolute;margin-left:407.35pt;margin-top:.75pt;width:257.9pt;height: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"/>
            </w:pict>
          </mc:Fallback>
        </mc:AlternateContent>
      </w: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 w:eastAsia="it-IT"/>
        </w:rPr>
        <w:t>Ipu</w:t>
      </w:r>
      <w:proofErr w:type="spellEnd"/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  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      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NY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NWRRGSTAGGCRN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HAQ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TFWMNPQFVIK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VN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EDDDP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N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CS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GLIQKNRRRLRK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G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MHTI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Y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IYEVP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QFQGQ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N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HLDKNFFLTHAQTARSETFINLREVSTRFK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473</w:t>
      </w:r>
    </w:p>
    <w:p w:rsidR="00504A56" w:rsidRPr="00322A6A" w:rsidRDefault="00F0551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 w:eastAsia="it-IT"/>
        </w:rPr>
        <w:t>Omy</w:t>
      </w:r>
      <w:proofErr w:type="spellEnd"/>
      <w:r w:rsidR="00504A56">
        <w:rPr>
          <w:rFonts w:ascii="Courier New" w:hAnsi="Courier New" w:cs="Courier New"/>
          <w:sz w:val="16"/>
          <w:szCs w:val="16"/>
          <w:lang w:val="en-US" w:eastAsia="it-IT"/>
        </w:rPr>
        <w:t xml:space="preserve">  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        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NY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D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A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WR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STAGGCRN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NPY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TFWMNPQF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K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LE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EDDDP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GD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E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CS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FV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GLIQKNRRR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M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K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A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MHTIG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F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IYEVP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QF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H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Q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REV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HLDKN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Y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L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HAQTARSETFINLREVSTRFKL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478</w:t>
      </w: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 w:rsidRPr="004C2B2C">
        <w:rPr>
          <w:rFonts w:ascii="Courier New" w:hAnsi="Courier New" w:cs="Courier New"/>
          <w:sz w:val="16"/>
          <w:szCs w:val="16"/>
          <w:lang w:val="en-US"/>
        </w:rPr>
        <w:t>Hh</w:t>
      </w:r>
      <w:r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4C2B2C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>
        <w:rPr>
          <w:sz w:val="16"/>
          <w:szCs w:val="16"/>
          <w:lang w:val="en-US"/>
        </w:rPr>
        <w:t xml:space="preserve">  </w:t>
      </w:r>
      <w:r w:rsidRPr="003F3CAB">
        <w:rPr>
          <w:sz w:val="16"/>
          <w:szCs w:val="16"/>
          <w:lang w:val="en-US"/>
        </w:rPr>
        <w:t xml:space="preserve">  </w:t>
      </w:r>
      <w:r>
        <w:rPr>
          <w:sz w:val="16"/>
          <w:szCs w:val="16"/>
          <w:lang w:val="en-US"/>
        </w:rPr>
        <w:t xml:space="preserve">                 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TFD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WRRGSTAGGCRN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NPY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TFW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NPQFVIK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D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EDDDP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D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G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CS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FV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GLIQKNRRKLRK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Q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MHTI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F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IYEVP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QFQGQ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REV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HLDKNFF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HAQTA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ETFINLREVS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FK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M 474</w:t>
      </w: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 w:eastAsia="it-IT"/>
        </w:rPr>
        <w:t>Dre</w:t>
      </w:r>
      <w:proofErr w:type="spellEnd"/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    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    LSKFD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NWR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STAGGCRN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YPN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WMNPQ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K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Q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DDP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N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A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CS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FV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GLIQKNRR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M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K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M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TI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F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IYEVP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D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Q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R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N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HLD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R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N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F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VR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HA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A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RSETFINLREV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C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C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477</w:t>
      </w: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             </w:t>
      </w:r>
    </w:p>
    <w:p w:rsidR="00504A56" w:rsidRPr="00322A6A" w:rsidRDefault="0005060A" w:rsidP="00322A6A">
      <w:pPr>
        <w:tabs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8D05D32" wp14:editId="7C942772">
                <wp:simplePos x="0" y="0"/>
                <wp:positionH relativeFrom="column">
                  <wp:posOffset>3060065</wp:posOffset>
                </wp:positionH>
                <wp:positionV relativeFrom="paragraph">
                  <wp:posOffset>48260</wp:posOffset>
                </wp:positionV>
                <wp:extent cx="5388610" cy="635"/>
                <wp:effectExtent l="21590" t="57785" r="9525" b="55880"/>
                <wp:wrapNone/>
                <wp:docPr id="34" name="AutoShap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38861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15" o:spid="_x0000_s1026" type="#_x0000_t32" style="position:absolute;margin-left:240.95pt;margin-top:3.8pt;width:424.3pt;height:.05pt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">
                <v:stroke endarrow="block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ABA29E9" wp14:editId="32E6C642">
                <wp:simplePos x="0" y="0"/>
                <wp:positionH relativeFrom="column">
                  <wp:posOffset>1147445</wp:posOffset>
                </wp:positionH>
                <wp:positionV relativeFrom="paragraph">
                  <wp:posOffset>48260</wp:posOffset>
                </wp:positionV>
                <wp:extent cx="1866265" cy="635"/>
                <wp:effectExtent l="13970" t="57785" r="15240" b="55880"/>
                <wp:wrapNone/>
                <wp:docPr id="32" name="AutoShape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6626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16" o:spid="_x0000_s1026" type="#_x0000_t32" style="position:absolute;margin-left:90.35pt;margin-top:3.8pt;width:146.95pt;height:.0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">
                <v:stroke endarrow="block"/>
              </v:shape>
            </w:pict>
          </mc:Fallback>
        </mc:AlternateConten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ab/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ab/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ab/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ab/>
      </w: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 w:eastAsia="it-IT"/>
        </w:rPr>
        <w:t>Ipu</w:t>
      </w:r>
      <w:proofErr w:type="spellEnd"/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</w:t>
      </w:r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  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    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A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EY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PST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DP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HLDGDFCLRVFSEKQ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TQ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R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CDDPV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D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KLEDETVSDSEV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G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RSL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M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LAGADMEISAVELRSILNKVVAKRTDIKTDGFSLDTAR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MVN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MDDSGNGKLG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G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593</w:t>
      </w:r>
    </w:p>
    <w:p w:rsidR="00504A56" w:rsidRPr="00322A6A" w:rsidRDefault="00F0551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 w:eastAsia="it-IT"/>
        </w:rPr>
        <w:t>Omy</w:t>
      </w:r>
      <w:proofErr w:type="spellEnd"/>
      <w:r w:rsidR="00504A56">
        <w:rPr>
          <w:rFonts w:ascii="Courier New" w:hAnsi="Courier New" w:cs="Courier New"/>
          <w:sz w:val="16"/>
          <w:szCs w:val="16"/>
          <w:lang w:val="en-US" w:eastAsia="it-IT"/>
        </w:rPr>
        <w:t xml:space="preserve">  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        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P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EYL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PSTF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EAN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DFCLRVFSEKQ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A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T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LP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CDDPV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ED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D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TV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PEG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V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DAG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RGLF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LAG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D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MEISA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SE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RSI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F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NK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AKRTDIKTDGFSLDTAR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MVN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MDDSGNGKLGL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F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598</w:t>
      </w: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 w:rsidRPr="004C2B2C">
        <w:rPr>
          <w:rFonts w:ascii="Courier New" w:hAnsi="Courier New" w:cs="Courier New"/>
          <w:sz w:val="16"/>
          <w:szCs w:val="16"/>
          <w:lang w:val="en-US"/>
        </w:rPr>
        <w:t>Hh</w:t>
      </w:r>
      <w:r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4C2B2C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>
        <w:rPr>
          <w:sz w:val="16"/>
          <w:szCs w:val="16"/>
          <w:lang w:val="en-US"/>
        </w:rPr>
        <w:t xml:space="preserve">  </w:t>
      </w:r>
      <w:r w:rsidRPr="003F3CAB">
        <w:rPr>
          <w:sz w:val="16"/>
          <w:szCs w:val="16"/>
          <w:lang w:val="en-US"/>
        </w:rPr>
        <w:t xml:space="preserve">  </w:t>
      </w:r>
      <w:r>
        <w:rPr>
          <w:sz w:val="16"/>
          <w:szCs w:val="16"/>
          <w:lang w:val="en-US"/>
        </w:rPr>
        <w:t xml:space="preserve">                 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P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EY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PST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A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H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DFC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VFSEKQ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TQ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P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CDDPV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EDETVSD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V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DAG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RGL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LA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D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MEISAVE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T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M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NK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G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RTDIKTDGFS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M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T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C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MVN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MDDSGNGKLG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G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594</w:t>
      </w: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 w:eastAsia="it-IT"/>
        </w:rPr>
        <w:t>Dre</w:t>
      </w:r>
      <w:proofErr w:type="spellEnd"/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    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    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P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P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EY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PST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PN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GDFC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VFSEKQ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A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FQ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DPV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VAEIEIKEGDIDSR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RN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Q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AGAD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ISA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F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Q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LN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KR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IKTDGFS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T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C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MVN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D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KLG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597</w:t>
      </w:r>
    </w:p>
    <w:p w:rsidR="00504A56" w:rsidRPr="00322A6A" w:rsidRDefault="0005060A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EDAC32A" wp14:editId="097E0072">
                <wp:simplePos x="0" y="0"/>
                <wp:positionH relativeFrom="column">
                  <wp:posOffset>1486535</wp:posOffset>
                </wp:positionH>
                <wp:positionV relativeFrom="paragraph">
                  <wp:posOffset>101600</wp:posOffset>
                </wp:positionV>
                <wp:extent cx="4380865" cy="263525"/>
                <wp:effectExtent l="635" t="0" r="0" b="0"/>
                <wp:wrapNone/>
                <wp:docPr id="31" name="Text Box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0865" cy="263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04A56" w:rsidRPr="000A13C9" w:rsidRDefault="00504A56" w:rsidP="00322A6A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0A13C9">
                              <w:rPr>
                                <w:rFonts w:ascii="Times New Roman" w:hAnsi="Times New Roman"/>
                              </w:rPr>
                              <w:t>Domain I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V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7" o:spid="_x0000_s1039" type="#_x0000_t202" style="position:absolute;margin-left:117.05pt;margin-top:8pt;width:344.95pt;height:20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" filled="f" stroked="f">
                <v:textbox>
                  <w:txbxContent>
                    <w:p w:rsidR="00504A56" w:rsidRPr="000A13C9" w:rsidRDefault="00504A56" w:rsidP="00322A6A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 w:rsidRPr="000A13C9">
                        <w:rPr>
                          <w:rFonts w:ascii="Times New Roman" w:hAnsi="Times New Roman"/>
                        </w:rPr>
                        <w:t>Domain I</w:t>
                      </w:r>
                      <w:r>
                        <w:rPr>
                          <w:rFonts w:ascii="Times New Roman" w:hAnsi="Times New Roman"/>
                        </w:rPr>
                        <w:t>V</w:t>
                      </w:r>
                    </w:p>
                  </w:txbxContent>
                </v:textbox>
              </v:shape>
            </w:pict>
          </mc:Fallback>
        </mc:AlternateContent>
      </w: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             </w:t>
      </w:r>
    </w:p>
    <w:p w:rsidR="00504A56" w:rsidRPr="00322A6A" w:rsidRDefault="0005060A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1E3D541" wp14:editId="5C78EF29">
                <wp:simplePos x="0" y="0"/>
                <wp:positionH relativeFrom="column">
                  <wp:posOffset>4100195</wp:posOffset>
                </wp:positionH>
                <wp:positionV relativeFrom="paragraph">
                  <wp:posOffset>18415</wp:posOffset>
                </wp:positionV>
                <wp:extent cx="3249930" cy="0"/>
                <wp:effectExtent l="13970" t="56515" r="22225" b="57785"/>
                <wp:wrapNone/>
                <wp:docPr id="30" name="AutoShape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2499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18" o:spid="_x0000_s1026" type="#_x0000_t32" style="position:absolute;margin-left:322.85pt;margin-top:1.45pt;width:255.9pt;height:0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">
                <v:stroke endarrow="block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67BDBDA" wp14:editId="78ADF982">
                <wp:simplePos x="0" y="0"/>
                <wp:positionH relativeFrom="column">
                  <wp:posOffset>1087120</wp:posOffset>
                </wp:positionH>
                <wp:positionV relativeFrom="paragraph">
                  <wp:posOffset>18415</wp:posOffset>
                </wp:positionV>
                <wp:extent cx="2159000" cy="0"/>
                <wp:effectExtent l="10795" t="8890" r="11430" b="10160"/>
                <wp:wrapNone/>
                <wp:docPr id="29" name="AutoShap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159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19" o:spid="_x0000_s1026" type="#_x0000_t32" style="position:absolute;margin-left:85.6pt;margin-top:1.45pt;width:170pt;height: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"/>
            </w:pict>
          </mc:Fallback>
        </mc:AlternateContent>
      </w: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 w:eastAsia="it-IT"/>
        </w:rPr>
        <w:t>Ipu</w:t>
      </w:r>
      <w:proofErr w:type="spellEnd"/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</w:t>
      </w:r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  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    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TLWKKVQRY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MN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YKENDMDNS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NI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T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G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A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AGFSLN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D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TIFQLLVARY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AVT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LTIDFD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D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VGCLMRL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MFRV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R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M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P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HNTGFL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M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Q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MW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CLT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MI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696 </w:t>
      </w:r>
    </w:p>
    <w:p w:rsidR="00504A56" w:rsidRPr="00322A6A" w:rsidRDefault="00F0551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 w:eastAsia="it-IT"/>
        </w:rPr>
        <w:t>Omy</w:t>
      </w:r>
      <w:proofErr w:type="spellEnd"/>
      <w:r w:rsidR="00504A56">
        <w:rPr>
          <w:rFonts w:ascii="Courier New" w:hAnsi="Courier New" w:cs="Courier New"/>
          <w:sz w:val="16"/>
          <w:szCs w:val="16"/>
          <w:lang w:val="en-US" w:eastAsia="it-IT"/>
        </w:rPr>
        <w:t xml:space="preserve">  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        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TLWKK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Q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LS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YK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NDMD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G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G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CM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T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P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M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M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LN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AGFSLN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T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LH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Q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A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RY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GEA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M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TIDFD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V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A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C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MRLE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M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MF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VF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MDD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TGFIE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F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FQ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W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>LSFS</w:t>
      </w:r>
      <w:r w:rsidR="00504A56"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MI</w:t>
      </w:r>
      <w:r w:rsidR="00504A56"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701</w:t>
      </w: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 w:rsidRPr="004C2B2C">
        <w:rPr>
          <w:rFonts w:ascii="Courier New" w:hAnsi="Courier New" w:cs="Courier New"/>
          <w:sz w:val="16"/>
          <w:szCs w:val="16"/>
          <w:lang w:val="en-US"/>
        </w:rPr>
        <w:t>Hh</w:t>
      </w:r>
      <w:r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4C2B2C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>
        <w:rPr>
          <w:sz w:val="16"/>
          <w:szCs w:val="16"/>
          <w:lang w:val="en-US"/>
        </w:rPr>
        <w:t xml:space="preserve">  </w:t>
      </w:r>
      <w:r w:rsidRPr="003F3CAB">
        <w:rPr>
          <w:sz w:val="16"/>
          <w:szCs w:val="16"/>
          <w:lang w:val="en-US"/>
        </w:rPr>
        <w:t xml:space="preserve">  </w:t>
      </w:r>
      <w:r>
        <w:rPr>
          <w:sz w:val="16"/>
          <w:szCs w:val="16"/>
          <w:lang w:val="en-US"/>
        </w:rPr>
        <w:t xml:space="preserve">                 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TLWKKVQRY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YK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NDSDNS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M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T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P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M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V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FKD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GFSLN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TI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Y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Q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Q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VARY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DP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M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TIDFD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VGCLMRL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M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M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I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A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HN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I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NQ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W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INFA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MI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697</w:t>
      </w: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 w:eastAsia="it-IT"/>
        </w:rPr>
        <w:t>Dre</w:t>
      </w:r>
      <w:proofErr w:type="spellEnd"/>
      <w:r>
        <w:rPr>
          <w:rFonts w:ascii="Courier New" w:hAnsi="Courier New" w:cs="Courier New"/>
          <w:sz w:val="16"/>
          <w:szCs w:val="16"/>
          <w:lang w:val="en-US" w:eastAsia="it-IT"/>
        </w:rPr>
        <w:t xml:space="preserve">       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 xml:space="preserve">        KI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W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IELFVDV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Y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ND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Q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M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S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M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M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A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V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KAGFSLN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NALH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Q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VARY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SEPN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LTIDFD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N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VAC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I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RL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C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M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A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F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VL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D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KDKN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G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TV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E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NMME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WL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NVS</w:t>
      </w:r>
      <w:r w:rsidRPr="00322A6A">
        <w:rPr>
          <w:rFonts w:ascii="Courier New" w:hAnsi="Courier New" w:cs="Courier New"/>
          <w:sz w:val="16"/>
          <w:szCs w:val="16"/>
          <w:highlight w:val="darkGray"/>
          <w:lang w:val="en-US" w:eastAsia="it-IT"/>
        </w:rPr>
        <w:t>M</w:t>
      </w:r>
      <w:r w:rsidRPr="00322A6A">
        <w:rPr>
          <w:rFonts w:ascii="Courier New" w:hAnsi="Courier New" w:cs="Courier New"/>
          <w:sz w:val="16"/>
          <w:szCs w:val="16"/>
          <w:lang w:val="en-US" w:eastAsia="it-IT"/>
        </w:rPr>
        <w:t>L 700</w:t>
      </w: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</w:p>
    <w:p w:rsidR="00504A56" w:rsidRPr="00322A6A" w:rsidRDefault="00504A56" w:rsidP="00322A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6"/>
          <w:szCs w:val="16"/>
          <w:lang w:val="en-US" w:eastAsia="it-IT"/>
        </w:rPr>
      </w:pPr>
    </w:p>
    <w:p w:rsidR="00504A56" w:rsidRPr="00AC1AB9" w:rsidRDefault="00504A56" w:rsidP="00322A6A">
      <w:pPr>
        <w:jc w:val="both"/>
        <w:rPr>
          <w:rFonts w:ascii="Courier New" w:hAnsi="Courier New" w:cs="Courier New"/>
          <w:sz w:val="16"/>
          <w:szCs w:val="16"/>
          <w:lang w:val="en-US" w:eastAsia="it-IT"/>
        </w:rPr>
      </w:pPr>
      <w:bookmarkStart w:id="0" w:name="_GoBack"/>
      <w:bookmarkEnd w:id="0"/>
    </w:p>
    <w:sectPr w:rsidR="00504A56" w:rsidRPr="00AC1AB9" w:rsidSect="0045279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D88"/>
    <w:rsid w:val="00034AB0"/>
    <w:rsid w:val="0005060A"/>
    <w:rsid w:val="000A13C9"/>
    <w:rsid w:val="000D26D0"/>
    <w:rsid w:val="000E2D5E"/>
    <w:rsid w:val="000F034B"/>
    <w:rsid w:val="000F1CDC"/>
    <w:rsid w:val="001160BE"/>
    <w:rsid w:val="001A6834"/>
    <w:rsid w:val="00211243"/>
    <w:rsid w:val="00214057"/>
    <w:rsid w:val="00225297"/>
    <w:rsid w:val="00265926"/>
    <w:rsid w:val="002A2C72"/>
    <w:rsid w:val="002D2FF2"/>
    <w:rsid w:val="002E586B"/>
    <w:rsid w:val="002F547E"/>
    <w:rsid w:val="0030220F"/>
    <w:rsid w:val="00322A6A"/>
    <w:rsid w:val="00325DB1"/>
    <w:rsid w:val="0036489D"/>
    <w:rsid w:val="0039616C"/>
    <w:rsid w:val="003B68FA"/>
    <w:rsid w:val="003C06FA"/>
    <w:rsid w:val="003C0F4B"/>
    <w:rsid w:val="003D0897"/>
    <w:rsid w:val="003E6AD3"/>
    <w:rsid w:val="003F3CAB"/>
    <w:rsid w:val="004125CE"/>
    <w:rsid w:val="00417610"/>
    <w:rsid w:val="004250EE"/>
    <w:rsid w:val="004326BF"/>
    <w:rsid w:val="00452799"/>
    <w:rsid w:val="00457D88"/>
    <w:rsid w:val="004B0BDD"/>
    <w:rsid w:val="004C2B2C"/>
    <w:rsid w:val="00504A56"/>
    <w:rsid w:val="00517B3A"/>
    <w:rsid w:val="00597F54"/>
    <w:rsid w:val="005C64CB"/>
    <w:rsid w:val="005E387F"/>
    <w:rsid w:val="005F168A"/>
    <w:rsid w:val="00617B8D"/>
    <w:rsid w:val="00655B4B"/>
    <w:rsid w:val="00667BF7"/>
    <w:rsid w:val="006907D5"/>
    <w:rsid w:val="006C4C5A"/>
    <w:rsid w:val="006F1B0E"/>
    <w:rsid w:val="006F58BF"/>
    <w:rsid w:val="00717098"/>
    <w:rsid w:val="00765308"/>
    <w:rsid w:val="007B7D46"/>
    <w:rsid w:val="007E4D9C"/>
    <w:rsid w:val="00803763"/>
    <w:rsid w:val="0083714C"/>
    <w:rsid w:val="008528E9"/>
    <w:rsid w:val="00864A3A"/>
    <w:rsid w:val="00881A01"/>
    <w:rsid w:val="00890E08"/>
    <w:rsid w:val="008C2912"/>
    <w:rsid w:val="008D3A91"/>
    <w:rsid w:val="008D3D3E"/>
    <w:rsid w:val="00975FCA"/>
    <w:rsid w:val="009A05CA"/>
    <w:rsid w:val="009B4092"/>
    <w:rsid w:val="009B42F3"/>
    <w:rsid w:val="009C41CB"/>
    <w:rsid w:val="009F091B"/>
    <w:rsid w:val="00A75AA6"/>
    <w:rsid w:val="00A82E78"/>
    <w:rsid w:val="00A9293F"/>
    <w:rsid w:val="00AA7109"/>
    <w:rsid w:val="00AC1AB9"/>
    <w:rsid w:val="00AE3A3E"/>
    <w:rsid w:val="00B53339"/>
    <w:rsid w:val="00BA4C22"/>
    <w:rsid w:val="00BB11EC"/>
    <w:rsid w:val="00BC2A2A"/>
    <w:rsid w:val="00BE7BB2"/>
    <w:rsid w:val="00BF63C0"/>
    <w:rsid w:val="00C649E8"/>
    <w:rsid w:val="00C85395"/>
    <w:rsid w:val="00CC1972"/>
    <w:rsid w:val="00CD0CDB"/>
    <w:rsid w:val="00D50C3F"/>
    <w:rsid w:val="00D734DC"/>
    <w:rsid w:val="00D83B81"/>
    <w:rsid w:val="00DA6651"/>
    <w:rsid w:val="00E13876"/>
    <w:rsid w:val="00E66B68"/>
    <w:rsid w:val="00E66D1E"/>
    <w:rsid w:val="00EB3645"/>
    <w:rsid w:val="00ED1F68"/>
    <w:rsid w:val="00F05516"/>
    <w:rsid w:val="00F14870"/>
    <w:rsid w:val="00F72DDC"/>
    <w:rsid w:val="00FD0059"/>
    <w:rsid w:val="00FE2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F4B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57D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57D8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322A6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locked/>
    <w:rsid w:val="00322A6A"/>
    <w:rPr>
      <w:rFonts w:cs="Times New Roman"/>
      <w:lang w:val="en-US"/>
    </w:rPr>
  </w:style>
  <w:style w:type="paragraph" w:styleId="Footer">
    <w:name w:val="footer"/>
    <w:basedOn w:val="Normal"/>
    <w:link w:val="FooterChar"/>
    <w:uiPriority w:val="99"/>
    <w:rsid w:val="00322A6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322A6A"/>
    <w:rPr>
      <w:rFonts w:cs="Times New Roman"/>
      <w:lang w:val="en-US"/>
    </w:rPr>
  </w:style>
  <w:style w:type="character" w:styleId="Emphasis">
    <w:name w:val="Emphasis"/>
    <w:basedOn w:val="DefaultParagraphFont"/>
    <w:uiPriority w:val="20"/>
    <w:qFormat/>
    <w:rsid w:val="00322A6A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semiHidden/>
    <w:rsid w:val="00322A6A"/>
    <w:rPr>
      <w:rFonts w:cs="Times New Roman"/>
      <w:color w:val="0000FF"/>
      <w:u w:val="single"/>
    </w:rPr>
  </w:style>
  <w:style w:type="character" w:customStyle="1" w:styleId="shorttext">
    <w:name w:val="short_text"/>
    <w:basedOn w:val="DefaultParagraphFont"/>
    <w:uiPriority w:val="99"/>
    <w:rsid w:val="00322A6A"/>
    <w:rPr>
      <w:rFonts w:cs="Times New Roman"/>
    </w:rPr>
  </w:style>
  <w:style w:type="character" w:customStyle="1" w:styleId="hps">
    <w:name w:val="hps"/>
    <w:basedOn w:val="DefaultParagraphFont"/>
    <w:uiPriority w:val="99"/>
    <w:rsid w:val="00322A6A"/>
    <w:rPr>
      <w:rFonts w:cs="Times New Roman"/>
    </w:rPr>
  </w:style>
  <w:style w:type="table" w:styleId="MediumShading1-Accent2">
    <w:name w:val="Medium Shading 1 Accent 2"/>
    <w:basedOn w:val="TableNormal"/>
    <w:uiPriority w:val="99"/>
    <w:rsid w:val="00322A6A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FD3D2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rsid w:val="00322A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322A6A"/>
    <w:rPr>
      <w:rFonts w:ascii="Courier New" w:hAnsi="Courier New" w:cs="Courier New"/>
      <w:sz w:val="20"/>
      <w:szCs w:val="20"/>
      <w:lang w:eastAsia="it-IT"/>
    </w:rPr>
  </w:style>
  <w:style w:type="table" w:customStyle="1" w:styleId="Sfondomedio11">
    <w:name w:val="Sfondo medio 11"/>
    <w:basedOn w:val="TableNormal"/>
    <w:uiPriority w:val="99"/>
    <w:rsid w:val="00322A6A"/>
    <w:rPr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character" w:customStyle="1" w:styleId="st">
    <w:name w:val="st"/>
    <w:basedOn w:val="DefaultParagraphFont"/>
    <w:rsid w:val="003D0897"/>
  </w:style>
  <w:style w:type="paragraph" w:customStyle="1" w:styleId="Standard">
    <w:name w:val="Standard"/>
    <w:rsid w:val="00517B3A"/>
    <w:pPr>
      <w:suppressAutoHyphens/>
      <w:autoSpaceDN w:val="0"/>
      <w:spacing w:after="200" w:line="276" w:lineRule="auto"/>
      <w:textAlignment w:val="baseline"/>
    </w:pPr>
    <w:rPr>
      <w:kern w:val="3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05060A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F4B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57D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57D8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322A6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locked/>
    <w:rsid w:val="00322A6A"/>
    <w:rPr>
      <w:rFonts w:cs="Times New Roman"/>
      <w:lang w:val="en-US"/>
    </w:rPr>
  </w:style>
  <w:style w:type="paragraph" w:styleId="Footer">
    <w:name w:val="footer"/>
    <w:basedOn w:val="Normal"/>
    <w:link w:val="FooterChar"/>
    <w:uiPriority w:val="99"/>
    <w:rsid w:val="00322A6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322A6A"/>
    <w:rPr>
      <w:rFonts w:cs="Times New Roman"/>
      <w:lang w:val="en-US"/>
    </w:rPr>
  </w:style>
  <w:style w:type="character" w:styleId="Emphasis">
    <w:name w:val="Emphasis"/>
    <w:basedOn w:val="DefaultParagraphFont"/>
    <w:uiPriority w:val="20"/>
    <w:qFormat/>
    <w:rsid w:val="00322A6A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semiHidden/>
    <w:rsid w:val="00322A6A"/>
    <w:rPr>
      <w:rFonts w:cs="Times New Roman"/>
      <w:color w:val="0000FF"/>
      <w:u w:val="single"/>
    </w:rPr>
  </w:style>
  <w:style w:type="character" w:customStyle="1" w:styleId="shorttext">
    <w:name w:val="short_text"/>
    <w:basedOn w:val="DefaultParagraphFont"/>
    <w:uiPriority w:val="99"/>
    <w:rsid w:val="00322A6A"/>
    <w:rPr>
      <w:rFonts w:cs="Times New Roman"/>
    </w:rPr>
  </w:style>
  <w:style w:type="character" w:customStyle="1" w:styleId="hps">
    <w:name w:val="hps"/>
    <w:basedOn w:val="DefaultParagraphFont"/>
    <w:uiPriority w:val="99"/>
    <w:rsid w:val="00322A6A"/>
    <w:rPr>
      <w:rFonts w:cs="Times New Roman"/>
    </w:rPr>
  </w:style>
  <w:style w:type="table" w:styleId="MediumShading1-Accent2">
    <w:name w:val="Medium Shading 1 Accent 2"/>
    <w:basedOn w:val="TableNormal"/>
    <w:uiPriority w:val="99"/>
    <w:rsid w:val="00322A6A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FD3D2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rsid w:val="00322A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322A6A"/>
    <w:rPr>
      <w:rFonts w:ascii="Courier New" w:hAnsi="Courier New" w:cs="Courier New"/>
      <w:sz w:val="20"/>
      <w:szCs w:val="20"/>
      <w:lang w:eastAsia="it-IT"/>
    </w:rPr>
  </w:style>
  <w:style w:type="table" w:customStyle="1" w:styleId="Sfondomedio11">
    <w:name w:val="Sfondo medio 11"/>
    <w:basedOn w:val="TableNormal"/>
    <w:uiPriority w:val="99"/>
    <w:rsid w:val="00322A6A"/>
    <w:rPr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character" w:customStyle="1" w:styleId="st">
    <w:name w:val="st"/>
    <w:basedOn w:val="DefaultParagraphFont"/>
    <w:rsid w:val="003D0897"/>
  </w:style>
  <w:style w:type="paragraph" w:customStyle="1" w:styleId="Standard">
    <w:name w:val="Standard"/>
    <w:rsid w:val="00517B3A"/>
    <w:pPr>
      <w:suppressAutoHyphens/>
      <w:autoSpaceDN w:val="0"/>
      <w:spacing w:after="200" w:line="276" w:lineRule="auto"/>
      <w:textAlignment w:val="baseline"/>
    </w:pPr>
    <w:rPr>
      <w:kern w:val="3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05060A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021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22918E1-5A74-4416-A841-0DF3F2DCD7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2</Words>
  <Characters>3035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-acquacol</dc:creator>
  <cp:lastModifiedBy>Zhanjiang Liu</cp:lastModifiedBy>
  <cp:revision>4</cp:revision>
  <cp:lastPrinted>2012-08-02T15:35:00Z</cp:lastPrinted>
  <dcterms:created xsi:type="dcterms:W3CDTF">2013-02-22T15:47:00Z</dcterms:created>
  <dcterms:modified xsi:type="dcterms:W3CDTF">2013-02-22T15:47:00Z</dcterms:modified>
</cp:coreProperties>
</file>